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15861" w14:textId="0BBA82FE" w:rsidR="00613586" w:rsidRPr="00613586" w:rsidRDefault="00124D14" w:rsidP="00124D1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  <w:bookmarkStart w:id="0" w:name="_Hlk86566379"/>
      <w:r w:rsidRPr="00124D14">
        <w:rPr>
          <w:rFonts w:ascii="Times New Roman" w:eastAsia="Corbel-Bold" w:hAnsi="Times New Roman"/>
          <w:b/>
          <w:bCs/>
          <w:kern w:val="0"/>
          <w:sz w:val="28"/>
          <w:szCs w:val="28"/>
        </w:rPr>
        <w:t>Supplementary Table S1</w:t>
      </w:r>
      <w:bookmarkEnd w:id="0"/>
      <w:r>
        <w:rPr>
          <w:rFonts w:ascii="宋体" w:eastAsia="宋体" w:hAnsi="宋体" w:cs="宋体" w:hint="eastAsia"/>
          <w:b/>
          <w:bCs/>
          <w:kern w:val="0"/>
          <w:sz w:val="28"/>
          <w:szCs w:val="28"/>
        </w:rPr>
        <w:t>.</w:t>
      </w:r>
      <w:r>
        <w:rPr>
          <w:rFonts w:ascii="宋体" w:eastAsia="宋体" w:hAnsi="宋体" w:cs="宋体"/>
          <w:b/>
          <w:bCs/>
          <w:kern w:val="0"/>
          <w:sz w:val="28"/>
          <w:szCs w:val="28"/>
        </w:rPr>
        <w:t xml:space="preserve"> </w:t>
      </w:r>
      <w:r w:rsidR="00B644E4" w:rsidRPr="00937776">
        <w:rPr>
          <w:rFonts w:ascii="Times New Roman" w:eastAsia="Corbel-Bold" w:hAnsi="Times New Roman"/>
          <w:b/>
          <w:kern w:val="0"/>
          <w:sz w:val="24"/>
          <w:szCs w:val="24"/>
        </w:rPr>
        <w:t>Primer and siRNA sequences used in this study</w:t>
      </w:r>
    </w:p>
    <w:tbl>
      <w:tblPr>
        <w:tblStyle w:val="TableGrid"/>
        <w:tblW w:w="830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543"/>
        <w:gridCol w:w="993"/>
        <w:gridCol w:w="2210"/>
      </w:tblGrid>
      <w:tr w:rsidR="00613586" w:rsidRPr="00A53341" w14:paraId="0B2D961B" w14:textId="77777777" w:rsidTr="000F5530">
        <w:trPr>
          <w:trHeight w:hRule="exact" w:val="851"/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EFF406E" w14:textId="77777777" w:rsidR="000F5530" w:rsidRPr="003A4C8A" w:rsidRDefault="00613586" w:rsidP="006135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A4C8A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P</w:t>
            </w:r>
            <w:r w:rsidRPr="003A4C8A">
              <w:rPr>
                <w:rFonts w:ascii="Times New Roman" w:hAnsi="Times New Roman" w:cs="Times New Roman"/>
                <w:b/>
                <w:sz w:val="21"/>
                <w:szCs w:val="21"/>
              </w:rPr>
              <w:t>rimers/siRNA</w:t>
            </w:r>
          </w:p>
          <w:p w14:paraId="2F586C2A" w14:textId="1A5A230C" w:rsidR="00613586" w:rsidRPr="003A4C8A" w:rsidRDefault="00613586" w:rsidP="006135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A4C8A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  <w:proofErr w:type="spellStart"/>
            <w:r w:rsidRPr="003A4C8A">
              <w:rPr>
                <w:rFonts w:ascii="Times New Roman" w:hAnsi="Times New Roman" w:cs="Times New Roman"/>
                <w:b/>
                <w:sz w:val="21"/>
                <w:szCs w:val="21"/>
              </w:rPr>
              <w:t>name</w:t>
            </w:r>
            <w:r w:rsidRPr="003A4C8A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35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DB10002" w14:textId="77777777" w:rsidR="000F5530" w:rsidRPr="003A4C8A" w:rsidRDefault="00613586" w:rsidP="006135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A4C8A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Sequence </w:t>
            </w:r>
          </w:p>
          <w:p w14:paraId="6E3A4286" w14:textId="2CFF0008" w:rsidR="00613586" w:rsidRPr="003A4C8A" w:rsidRDefault="00613586" w:rsidP="006135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</w:pPr>
            <w:r w:rsidRPr="003A4C8A">
              <w:rPr>
                <w:rFonts w:ascii="Times New Roman" w:hAnsi="Times New Roman" w:cs="Times New Roman"/>
                <w:b/>
                <w:sz w:val="21"/>
                <w:szCs w:val="21"/>
              </w:rPr>
              <w:t>(5' to 3')</w:t>
            </w:r>
            <w:r w:rsidRPr="003A4C8A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C170285" w14:textId="77777777" w:rsidR="00613586" w:rsidRPr="003A4C8A" w:rsidRDefault="00613586" w:rsidP="006135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</w:pPr>
            <w:r w:rsidRPr="003A4C8A">
              <w:rPr>
                <w:rFonts w:ascii="Times New Roman" w:hAnsi="Times New Roman" w:cs="Times New Roman"/>
                <w:b/>
                <w:sz w:val="21"/>
                <w:szCs w:val="21"/>
              </w:rPr>
              <w:t>Product size</w:t>
            </w:r>
          </w:p>
        </w:tc>
        <w:tc>
          <w:tcPr>
            <w:tcW w:w="22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6B76BBF" w14:textId="77777777" w:rsidR="000F5530" w:rsidRPr="003A4C8A" w:rsidRDefault="00613586" w:rsidP="006135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A4C8A">
              <w:rPr>
                <w:rFonts w:ascii="Times New Roman" w:hAnsi="Times New Roman" w:cs="Times New Roman"/>
                <w:b/>
                <w:sz w:val="21"/>
                <w:szCs w:val="21"/>
              </w:rPr>
              <w:t>GenBank accession</w:t>
            </w:r>
          </w:p>
          <w:p w14:paraId="29C87B44" w14:textId="09AF4449" w:rsidR="00613586" w:rsidRPr="003A4C8A" w:rsidRDefault="00613586" w:rsidP="006135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</w:pPr>
            <w:r w:rsidRPr="003A4C8A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  <w:r w:rsidR="003A4C8A" w:rsidRPr="003A4C8A">
              <w:rPr>
                <w:rFonts w:ascii="Times New Roman" w:hAnsi="Times New Roman" w:cs="Times New Roman"/>
                <w:b/>
                <w:sz w:val="21"/>
                <w:szCs w:val="21"/>
              </w:rPr>
              <w:t>Number</w:t>
            </w:r>
          </w:p>
        </w:tc>
      </w:tr>
      <w:tr w:rsidR="00613586" w:rsidRPr="00A53341" w14:paraId="6D7B2FF0" w14:textId="77777777" w:rsidTr="000F5530">
        <w:trPr>
          <w:trHeight w:hRule="exact" w:val="340"/>
          <w:jc w:val="center"/>
        </w:trPr>
        <w:tc>
          <w:tcPr>
            <w:tcW w:w="15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E43856" w14:textId="77777777" w:rsidR="00613586" w:rsidRPr="000F5530" w:rsidRDefault="00613586" w:rsidP="006135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5530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β-actin</w:t>
            </w:r>
          </w:p>
        </w:tc>
        <w:tc>
          <w:tcPr>
            <w:tcW w:w="35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233BA" w14:textId="77777777" w:rsidR="00613586" w:rsidRPr="000F5530" w:rsidRDefault="00613586" w:rsidP="0093316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>F:TCCTGTGGCATCCACGAAACT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974369" w14:textId="77777777" w:rsidR="00613586" w:rsidRPr="000F5530" w:rsidRDefault="00613586" w:rsidP="00613586">
            <w:pPr>
              <w:tabs>
                <w:tab w:val="left" w:pos="11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>112 bp</w:t>
            </w:r>
          </w:p>
        </w:tc>
        <w:tc>
          <w:tcPr>
            <w:tcW w:w="221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01C8A4" w14:textId="77777777" w:rsidR="00613586" w:rsidRPr="000F5530" w:rsidRDefault="00613586" w:rsidP="00613586">
            <w:pPr>
              <w:tabs>
                <w:tab w:val="left" w:pos="11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>NM_001206502.1</w:t>
            </w:r>
          </w:p>
        </w:tc>
      </w:tr>
      <w:tr w:rsidR="00613586" w:rsidRPr="00A53341" w14:paraId="732BE1F1" w14:textId="77777777" w:rsidTr="000F5530">
        <w:trPr>
          <w:trHeight w:hRule="exact" w:val="34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EB0DC3" w14:textId="77777777" w:rsidR="00613586" w:rsidRPr="000F5530" w:rsidRDefault="00613586" w:rsidP="006135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BCA2E" w14:textId="77777777" w:rsidR="00613586" w:rsidRPr="000F5530" w:rsidRDefault="00613586" w:rsidP="0093316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>R:GAAGCATTTGCGGTGGACGAT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82678" w14:textId="77777777" w:rsidR="00613586" w:rsidRPr="000F5530" w:rsidRDefault="00613586" w:rsidP="00613586">
            <w:pPr>
              <w:tabs>
                <w:tab w:val="left" w:pos="11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8A8AE" w14:textId="77777777" w:rsidR="00613586" w:rsidRPr="000F5530" w:rsidRDefault="00613586" w:rsidP="00613586">
            <w:pPr>
              <w:tabs>
                <w:tab w:val="left" w:pos="11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13586" w:rsidRPr="00A53341" w14:paraId="749252DC" w14:textId="77777777" w:rsidTr="000F5530">
        <w:trPr>
          <w:trHeight w:hRule="exact" w:val="34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87C65F" w14:textId="77777777" w:rsidR="00613586" w:rsidRPr="000F5530" w:rsidRDefault="00613586" w:rsidP="006135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5530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TBX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21309" w14:textId="77777777" w:rsidR="00613586" w:rsidRPr="000F5530" w:rsidRDefault="00613586" w:rsidP="0093316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>F:CTTGCAGTGCTCCTCCT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12918" w14:textId="77777777" w:rsidR="00613586" w:rsidRPr="000F5530" w:rsidRDefault="00613586" w:rsidP="00613586">
            <w:pPr>
              <w:tabs>
                <w:tab w:val="left" w:pos="11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>158 bp</w:t>
            </w:r>
          </w:p>
        </w:tc>
        <w:tc>
          <w:tcPr>
            <w:tcW w:w="22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25C0F" w14:textId="77777777" w:rsidR="00613586" w:rsidRPr="000F5530" w:rsidRDefault="00613586" w:rsidP="00613586">
            <w:pPr>
              <w:tabs>
                <w:tab w:val="left" w:pos="11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>NM_005994.4</w:t>
            </w:r>
          </w:p>
        </w:tc>
      </w:tr>
      <w:tr w:rsidR="00613586" w:rsidRPr="00A53341" w14:paraId="73A61EAE" w14:textId="77777777" w:rsidTr="000F5530">
        <w:trPr>
          <w:trHeight w:hRule="exact" w:val="34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81B098" w14:textId="77777777" w:rsidR="00613586" w:rsidRPr="000F5530" w:rsidRDefault="00613586" w:rsidP="006135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075A3" w14:textId="77777777" w:rsidR="00613586" w:rsidRPr="000F5530" w:rsidRDefault="00613586" w:rsidP="0093316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>R:CACGCAGCTTA GATCGACA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DAD74" w14:textId="77777777" w:rsidR="00613586" w:rsidRPr="000F5530" w:rsidRDefault="00613586" w:rsidP="00613586">
            <w:pPr>
              <w:tabs>
                <w:tab w:val="left" w:pos="11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420AA" w14:textId="77777777" w:rsidR="00613586" w:rsidRPr="000F5530" w:rsidRDefault="00613586" w:rsidP="00613586">
            <w:pPr>
              <w:tabs>
                <w:tab w:val="left" w:pos="11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13586" w:rsidRPr="00A53341" w14:paraId="661F1BDE" w14:textId="77777777" w:rsidTr="000F5530">
        <w:trPr>
          <w:trHeight w:hRule="exact" w:val="34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F3DC0B" w14:textId="77777777" w:rsidR="00613586" w:rsidRPr="000F5530" w:rsidRDefault="00613586" w:rsidP="006135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5530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CL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D5BF4" w14:textId="77777777" w:rsidR="00613586" w:rsidRPr="000F5530" w:rsidRDefault="00613586" w:rsidP="00933165">
            <w:pPr>
              <w:tabs>
                <w:tab w:val="left" w:pos="109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>F:TGGCCTTCTTTGAGTTCGG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D5DD4" w14:textId="77777777" w:rsidR="00613586" w:rsidRPr="000F5530" w:rsidRDefault="00613586" w:rsidP="00613586">
            <w:pPr>
              <w:tabs>
                <w:tab w:val="left" w:pos="11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>181 bp</w:t>
            </w:r>
          </w:p>
        </w:tc>
        <w:tc>
          <w:tcPr>
            <w:tcW w:w="22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58514" w14:textId="77777777" w:rsidR="00613586" w:rsidRPr="000F5530" w:rsidRDefault="00613586" w:rsidP="00613586">
            <w:pPr>
              <w:tabs>
                <w:tab w:val="left" w:pos="11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>NM_214285</w:t>
            </w:r>
          </w:p>
        </w:tc>
      </w:tr>
      <w:tr w:rsidR="00613586" w:rsidRPr="00A53341" w14:paraId="08961BC8" w14:textId="77777777" w:rsidTr="000F5530">
        <w:trPr>
          <w:trHeight w:hRule="exact" w:val="34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7CF80D" w14:textId="77777777" w:rsidR="00613586" w:rsidRPr="000F5530" w:rsidRDefault="00613586" w:rsidP="006135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4F3D9" w14:textId="77777777" w:rsidR="00613586" w:rsidRPr="000F5530" w:rsidRDefault="00613586" w:rsidP="0093316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:GGCCATACAGCTCCACAAAG 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B9F9A" w14:textId="77777777" w:rsidR="00613586" w:rsidRPr="000F5530" w:rsidRDefault="00613586" w:rsidP="00613586">
            <w:pPr>
              <w:tabs>
                <w:tab w:val="left" w:pos="11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6B3A1" w14:textId="77777777" w:rsidR="00613586" w:rsidRPr="000F5530" w:rsidRDefault="00613586" w:rsidP="00613586">
            <w:pPr>
              <w:tabs>
                <w:tab w:val="left" w:pos="11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13586" w:rsidRPr="00A53341" w14:paraId="0CC13E08" w14:textId="77777777" w:rsidTr="000F5530">
        <w:trPr>
          <w:trHeight w:hRule="exact" w:val="34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B4778A" w14:textId="77777777" w:rsidR="00613586" w:rsidRPr="000F5530" w:rsidRDefault="00613586" w:rsidP="006135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5530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AX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A9F3C" w14:textId="77777777" w:rsidR="00613586" w:rsidRPr="000F5530" w:rsidRDefault="00613586" w:rsidP="0093316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>F:GGCGGCTGAAATGTTTTCTG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B79D2" w14:textId="77777777" w:rsidR="00613586" w:rsidRPr="000F5530" w:rsidRDefault="00613586" w:rsidP="00613586">
            <w:pPr>
              <w:tabs>
                <w:tab w:val="left" w:pos="11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>193 bp</w:t>
            </w:r>
          </w:p>
        </w:tc>
        <w:tc>
          <w:tcPr>
            <w:tcW w:w="22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D4086" w14:textId="77777777" w:rsidR="00613586" w:rsidRPr="000F5530" w:rsidRDefault="00613586" w:rsidP="00613586">
            <w:pPr>
              <w:tabs>
                <w:tab w:val="left" w:pos="11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>NM_000633.3</w:t>
            </w:r>
          </w:p>
        </w:tc>
      </w:tr>
      <w:tr w:rsidR="00613586" w:rsidRPr="00A53341" w14:paraId="7876ABA2" w14:textId="77777777" w:rsidTr="000F5530">
        <w:trPr>
          <w:trHeight w:hRule="exact" w:val="34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757B37" w14:textId="77777777" w:rsidR="00613586" w:rsidRPr="000F5530" w:rsidRDefault="00613586" w:rsidP="006135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4E3AA" w14:textId="77777777" w:rsidR="00613586" w:rsidRPr="000F5530" w:rsidRDefault="00613586" w:rsidP="0093316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>R:GTCCAATGTCCAGCCCATGAT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EE62C" w14:textId="77777777" w:rsidR="00613586" w:rsidRPr="000F5530" w:rsidRDefault="00613586" w:rsidP="00613586">
            <w:pPr>
              <w:tabs>
                <w:tab w:val="left" w:pos="11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0F1BD" w14:textId="77777777" w:rsidR="00613586" w:rsidRPr="000F5530" w:rsidRDefault="00613586" w:rsidP="00613586">
            <w:pPr>
              <w:tabs>
                <w:tab w:val="left" w:pos="11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13586" w:rsidRPr="00A53341" w14:paraId="482C10E8" w14:textId="77777777" w:rsidTr="000F5530">
        <w:trPr>
          <w:trHeight w:hRule="exact" w:val="34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A36D18" w14:textId="77777777" w:rsidR="00613586" w:rsidRPr="000F5530" w:rsidRDefault="00613586" w:rsidP="006135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5530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DK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D2CAD" w14:textId="77777777" w:rsidR="00613586" w:rsidRPr="000F5530" w:rsidRDefault="00613586" w:rsidP="0093316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>F:CATTCGCCGCGGATAAAGC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7C588" w14:textId="77777777" w:rsidR="00613586" w:rsidRPr="000F5530" w:rsidRDefault="00613586" w:rsidP="00613586">
            <w:pPr>
              <w:tabs>
                <w:tab w:val="left" w:pos="11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>152 bp</w:t>
            </w:r>
          </w:p>
        </w:tc>
        <w:tc>
          <w:tcPr>
            <w:tcW w:w="22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1E6B2" w14:textId="77777777" w:rsidR="00613586" w:rsidRPr="000F5530" w:rsidRDefault="00613586" w:rsidP="00613586">
            <w:pPr>
              <w:tabs>
                <w:tab w:val="left" w:pos="11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>NM_001098958.1</w:t>
            </w:r>
          </w:p>
        </w:tc>
      </w:tr>
      <w:tr w:rsidR="00613586" w:rsidRPr="00A53341" w14:paraId="2ABB20ED" w14:textId="77777777" w:rsidTr="000F5530">
        <w:trPr>
          <w:trHeight w:hRule="exact" w:val="34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9170BE" w14:textId="77777777" w:rsidR="00613586" w:rsidRPr="000F5530" w:rsidRDefault="00613586" w:rsidP="006135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F0869" w14:textId="77777777" w:rsidR="00613586" w:rsidRPr="000F5530" w:rsidRDefault="00613586" w:rsidP="0093316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>R:CCACTTGGCCTGTAGTTTTGTG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26064" w14:textId="77777777" w:rsidR="00613586" w:rsidRPr="000F5530" w:rsidRDefault="00613586" w:rsidP="00613586">
            <w:pPr>
              <w:tabs>
                <w:tab w:val="left" w:pos="11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8914D" w14:textId="77777777" w:rsidR="00613586" w:rsidRPr="000F5530" w:rsidRDefault="00613586" w:rsidP="00613586">
            <w:pPr>
              <w:tabs>
                <w:tab w:val="left" w:pos="11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13586" w:rsidRPr="00A53341" w14:paraId="51A8941A" w14:textId="77777777" w:rsidTr="000F5530">
        <w:trPr>
          <w:trHeight w:hRule="exact" w:val="34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EAE881" w14:textId="77777777" w:rsidR="00613586" w:rsidRPr="000F5530" w:rsidRDefault="00613586" w:rsidP="006135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5530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DK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696D9" w14:textId="77777777" w:rsidR="00613586" w:rsidRPr="000F5530" w:rsidRDefault="00613586" w:rsidP="0093316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>F:GAGCCTCGGTTGCATCTTTG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5D195" w14:textId="77777777" w:rsidR="00613586" w:rsidRPr="000F5530" w:rsidRDefault="00613586" w:rsidP="00613586">
            <w:pPr>
              <w:tabs>
                <w:tab w:val="left" w:pos="11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>131 bp</w:t>
            </w:r>
          </w:p>
        </w:tc>
        <w:tc>
          <w:tcPr>
            <w:tcW w:w="22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6174C" w14:textId="77777777" w:rsidR="00613586" w:rsidRPr="000F5530" w:rsidRDefault="00613586" w:rsidP="00613586">
            <w:pPr>
              <w:tabs>
                <w:tab w:val="left" w:pos="11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>NM_001014934.1</w:t>
            </w:r>
          </w:p>
        </w:tc>
      </w:tr>
      <w:tr w:rsidR="00613586" w:rsidRPr="00A53341" w14:paraId="306A22B7" w14:textId="77777777" w:rsidTr="000F5530">
        <w:trPr>
          <w:trHeight w:hRule="exact" w:val="34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468CF3" w14:textId="77777777" w:rsidR="00613586" w:rsidRPr="000F5530" w:rsidRDefault="00613586" w:rsidP="006135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A2882" w14:textId="77777777" w:rsidR="00613586" w:rsidRPr="000F5530" w:rsidRDefault="00613586" w:rsidP="0093316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>R:CCACTTGGGGAAACTTGGCT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10E215" w14:textId="77777777" w:rsidR="00613586" w:rsidRPr="000F5530" w:rsidRDefault="00613586" w:rsidP="00613586">
            <w:pPr>
              <w:tabs>
                <w:tab w:val="left" w:pos="11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BE3E55" w14:textId="77777777" w:rsidR="00613586" w:rsidRPr="000F5530" w:rsidRDefault="00613586" w:rsidP="00613586">
            <w:pPr>
              <w:tabs>
                <w:tab w:val="left" w:pos="11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13586" w:rsidRPr="00A53341" w14:paraId="67FAFDC1" w14:textId="77777777" w:rsidTr="000F5530">
        <w:trPr>
          <w:trHeight w:hRule="exact" w:val="34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C2862B" w14:textId="77777777" w:rsidR="00613586" w:rsidRPr="000F5530" w:rsidRDefault="00613586" w:rsidP="006135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5530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DK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20899" w14:textId="77777777" w:rsidR="00613586" w:rsidRPr="000F5530" w:rsidRDefault="00613586" w:rsidP="0093316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>F:AAGGTGACGCAGAGTGAAC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309B7F" w14:textId="77777777" w:rsidR="00613586" w:rsidRPr="000F5530" w:rsidRDefault="00613586" w:rsidP="00613586">
            <w:pPr>
              <w:tabs>
                <w:tab w:val="left" w:pos="11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>123 bp</w:t>
            </w:r>
          </w:p>
        </w:tc>
        <w:tc>
          <w:tcPr>
            <w:tcW w:w="22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C9F64F" w14:textId="77777777" w:rsidR="00613586" w:rsidRPr="000F5530" w:rsidRDefault="00613586" w:rsidP="00613586">
            <w:pPr>
              <w:tabs>
                <w:tab w:val="left" w:pos="11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>NM_001037594.1</w:t>
            </w:r>
          </w:p>
        </w:tc>
      </w:tr>
      <w:tr w:rsidR="00613586" w:rsidRPr="00A53341" w14:paraId="04A97E01" w14:textId="77777777" w:rsidTr="000F5530">
        <w:trPr>
          <w:trHeight w:hRule="exact" w:val="34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E5C9C7" w14:textId="77777777" w:rsidR="00613586" w:rsidRPr="000F5530" w:rsidRDefault="00613586" w:rsidP="006135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AAA03" w14:textId="77777777" w:rsidR="00613586" w:rsidRPr="000F5530" w:rsidRDefault="00613586" w:rsidP="0093316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>R:GAGATGAAGGCAGAGGTTGC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D9234F" w14:textId="77777777" w:rsidR="00613586" w:rsidRPr="000F5530" w:rsidRDefault="00613586" w:rsidP="00613586">
            <w:pPr>
              <w:tabs>
                <w:tab w:val="left" w:pos="11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2C6EF5" w14:textId="77777777" w:rsidR="00613586" w:rsidRPr="000F5530" w:rsidRDefault="00613586" w:rsidP="00613586">
            <w:pPr>
              <w:tabs>
                <w:tab w:val="left" w:pos="11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13586" w:rsidRPr="00A53341" w14:paraId="3B47FDE8" w14:textId="77777777" w:rsidTr="000F5530">
        <w:trPr>
          <w:trHeight w:hRule="exact" w:val="34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53AD66" w14:textId="77777777" w:rsidR="00613586" w:rsidRPr="000F5530" w:rsidRDefault="00613586" w:rsidP="006135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5530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DK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0155F" w14:textId="77777777" w:rsidR="00613586" w:rsidRPr="000F5530" w:rsidRDefault="00613586" w:rsidP="00933165">
            <w:pPr>
              <w:tabs>
                <w:tab w:val="left" w:pos="113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>F:GCCTTGCTCGCATCTACAGT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B0A5F8" w14:textId="77777777" w:rsidR="00613586" w:rsidRPr="000F5530" w:rsidRDefault="00613586" w:rsidP="00613586">
            <w:pPr>
              <w:tabs>
                <w:tab w:val="left" w:pos="11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>247 bp</w:t>
            </w:r>
          </w:p>
        </w:tc>
        <w:tc>
          <w:tcPr>
            <w:tcW w:w="22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DBE760" w14:textId="77777777" w:rsidR="00613586" w:rsidRPr="000F5530" w:rsidRDefault="00613586" w:rsidP="00613586">
            <w:pPr>
              <w:tabs>
                <w:tab w:val="left" w:pos="11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>NM_001145306.2</w:t>
            </w:r>
          </w:p>
        </w:tc>
      </w:tr>
      <w:tr w:rsidR="00613586" w:rsidRPr="00A53341" w14:paraId="62D50771" w14:textId="77777777" w:rsidTr="000F5530">
        <w:trPr>
          <w:trHeight w:hRule="exact" w:val="34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E47151" w14:textId="77777777" w:rsidR="00613586" w:rsidRPr="000F5530" w:rsidRDefault="00613586" w:rsidP="006135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C0790" w14:textId="77777777" w:rsidR="00613586" w:rsidRPr="000F5530" w:rsidRDefault="00613586" w:rsidP="0093316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:GTCGACATCTGAACTTCCACGG 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1B2907" w14:textId="77777777" w:rsidR="00613586" w:rsidRPr="000F5530" w:rsidRDefault="00613586" w:rsidP="00613586">
            <w:pPr>
              <w:tabs>
                <w:tab w:val="left" w:pos="11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01EC5A" w14:textId="77777777" w:rsidR="00613586" w:rsidRPr="000F5530" w:rsidRDefault="00613586" w:rsidP="00613586">
            <w:pPr>
              <w:tabs>
                <w:tab w:val="left" w:pos="11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13586" w:rsidRPr="00A53341" w14:paraId="5D3A0BAF" w14:textId="77777777" w:rsidTr="000F5530">
        <w:trPr>
          <w:trHeight w:hRule="exact" w:val="34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8B7695" w14:textId="77777777" w:rsidR="00613586" w:rsidRPr="000F5530" w:rsidRDefault="00613586" w:rsidP="006135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5530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TGS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1079E" w14:textId="77777777" w:rsidR="00613586" w:rsidRPr="000F5530" w:rsidRDefault="00613586" w:rsidP="0093316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>F:GCTGTACGTAGTCTTCAATCACAATC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9E4245" w14:textId="77777777" w:rsidR="00613586" w:rsidRPr="000F5530" w:rsidRDefault="00613586" w:rsidP="00613586">
            <w:pPr>
              <w:tabs>
                <w:tab w:val="left" w:pos="11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>279 bp</w:t>
            </w:r>
          </w:p>
        </w:tc>
        <w:tc>
          <w:tcPr>
            <w:tcW w:w="22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610CF0" w14:textId="77777777" w:rsidR="00613586" w:rsidRPr="000F5530" w:rsidRDefault="00613586" w:rsidP="00613586">
            <w:pPr>
              <w:tabs>
                <w:tab w:val="left" w:pos="11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>NM_000963.4</w:t>
            </w:r>
          </w:p>
        </w:tc>
      </w:tr>
      <w:tr w:rsidR="00613586" w:rsidRPr="00A53341" w14:paraId="6D487B1E" w14:textId="77777777" w:rsidTr="000F5530">
        <w:trPr>
          <w:trHeight w:hRule="exact" w:val="34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DF10C5" w14:textId="77777777" w:rsidR="00613586" w:rsidRPr="000F5530" w:rsidRDefault="00613586" w:rsidP="006135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30107" w14:textId="77777777" w:rsidR="00613586" w:rsidRPr="000F5530" w:rsidRDefault="00613586" w:rsidP="0093316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>R:CTTAAACAAGAGCATCCAGAATGG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9B2A81" w14:textId="77777777" w:rsidR="00613586" w:rsidRPr="000F5530" w:rsidRDefault="00613586" w:rsidP="00613586">
            <w:pPr>
              <w:tabs>
                <w:tab w:val="left" w:pos="11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BA8335" w14:textId="77777777" w:rsidR="00613586" w:rsidRPr="000F5530" w:rsidRDefault="00613586" w:rsidP="00613586">
            <w:pPr>
              <w:tabs>
                <w:tab w:val="left" w:pos="11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13586" w:rsidRPr="00A53341" w14:paraId="7510D78B" w14:textId="77777777" w:rsidTr="000F5530">
        <w:trPr>
          <w:trHeight w:hRule="exact" w:val="34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A81946" w14:textId="77777777" w:rsidR="00613586" w:rsidRPr="000F5530" w:rsidRDefault="00613586" w:rsidP="006135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5530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TX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E5126" w14:textId="77777777" w:rsidR="00613586" w:rsidRPr="000F5530" w:rsidRDefault="00613586" w:rsidP="00933165">
            <w:pPr>
              <w:tabs>
                <w:tab w:val="left" w:pos="26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>F:GCTTGTCCCACTCGGAGTTC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DBD38E" w14:textId="77777777" w:rsidR="00613586" w:rsidRPr="000F5530" w:rsidRDefault="00613586" w:rsidP="00613586">
            <w:pPr>
              <w:tabs>
                <w:tab w:val="left" w:pos="11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>225 bp</w:t>
            </w:r>
          </w:p>
        </w:tc>
        <w:tc>
          <w:tcPr>
            <w:tcW w:w="22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E4FC3A2" w14:textId="77777777" w:rsidR="00613586" w:rsidRPr="000F5530" w:rsidRDefault="00613586" w:rsidP="00613586">
            <w:pPr>
              <w:tabs>
                <w:tab w:val="left" w:pos="11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>NM_002852.4</w:t>
            </w:r>
          </w:p>
        </w:tc>
      </w:tr>
      <w:tr w:rsidR="00613586" w:rsidRPr="00A53341" w14:paraId="2F337135" w14:textId="77777777" w:rsidTr="000F5530">
        <w:trPr>
          <w:trHeight w:hRule="exact" w:val="34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29EA75" w14:textId="77777777" w:rsidR="00613586" w:rsidRPr="000F5530" w:rsidRDefault="00613586" w:rsidP="006135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440D4" w14:textId="77777777" w:rsidR="00613586" w:rsidRPr="000F5530" w:rsidRDefault="00613586" w:rsidP="0093316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>R:CATGTATGTGAATTTGGACAACGA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07D2F1" w14:textId="77777777" w:rsidR="00613586" w:rsidRPr="000F5530" w:rsidRDefault="00613586" w:rsidP="00613586">
            <w:pPr>
              <w:tabs>
                <w:tab w:val="left" w:pos="11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343DCB" w14:textId="77777777" w:rsidR="00613586" w:rsidRPr="000F5530" w:rsidRDefault="00613586" w:rsidP="00613586">
            <w:pPr>
              <w:tabs>
                <w:tab w:val="left" w:pos="11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13586" w:rsidRPr="00A53341" w14:paraId="7B1EA398" w14:textId="77777777" w:rsidTr="000F5530">
        <w:trPr>
          <w:trHeight w:hRule="exact" w:val="34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8ADDA3" w14:textId="77777777" w:rsidR="00613586" w:rsidRPr="000F5530" w:rsidRDefault="00613586" w:rsidP="006135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5530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AS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598D2" w14:textId="77777777" w:rsidR="00613586" w:rsidRPr="000F5530" w:rsidRDefault="00613586" w:rsidP="0093316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>F:ACACAGACAGGCTGAGGACAACTT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1A48BA1" w14:textId="77777777" w:rsidR="00613586" w:rsidRPr="000F5530" w:rsidRDefault="00613586" w:rsidP="00613586">
            <w:pPr>
              <w:tabs>
                <w:tab w:val="left" w:pos="11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>407 bp</w:t>
            </w:r>
          </w:p>
        </w:tc>
        <w:tc>
          <w:tcPr>
            <w:tcW w:w="22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8D6312" w14:textId="77777777" w:rsidR="00613586" w:rsidRPr="000F5530" w:rsidRDefault="00613586" w:rsidP="00613586">
            <w:pPr>
              <w:tabs>
                <w:tab w:val="left" w:pos="11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>NM_005328.3</w:t>
            </w:r>
          </w:p>
        </w:tc>
      </w:tr>
      <w:tr w:rsidR="00613586" w:rsidRPr="00A53341" w14:paraId="53B65B25" w14:textId="77777777" w:rsidTr="000F5530">
        <w:trPr>
          <w:trHeight w:hRule="exact" w:val="34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76FA60" w14:textId="77777777" w:rsidR="00613586" w:rsidRPr="000F5530" w:rsidRDefault="00613586" w:rsidP="0093316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00DF7" w14:textId="77777777" w:rsidR="00613586" w:rsidRPr="000F5530" w:rsidRDefault="00613586" w:rsidP="0093316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>R:AAGCAGCTGTGATTCCAAGGAGGA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D49572" w14:textId="77777777" w:rsidR="00613586" w:rsidRPr="000F5530" w:rsidRDefault="00613586" w:rsidP="009331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22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7612A7" w14:textId="77777777" w:rsidR="00613586" w:rsidRPr="000F5530" w:rsidRDefault="00613586" w:rsidP="009331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</w:p>
        </w:tc>
      </w:tr>
      <w:tr w:rsidR="00613586" w:rsidRPr="00A53341" w14:paraId="3AFA7C72" w14:textId="77777777" w:rsidTr="000F5530">
        <w:trPr>
          <w:trHeight w:hRule="exact" w:val="34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32BAF0" w14:textId="3A65AFEE" w:rsidR="00613586" w:rsidRPr="000F5530" w:rsidRDefault="00613586" w:rsidP="000F55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>TBX2-siRNA-685</w:t>
            </w:r>
          </w:p>
        </w:tc>
        <w:tc>
          <w:tcPr>
            <w:tcW w:w="674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89BB6" w14:textId="7057794E" w:rsidR="00613586" w:rsidRPr="000F5530" w:rsidRDefault="00613586" w:rsidP="000F55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>Sense-GGACAUUGUGGCCGCUGAU</w:t>
            </w:r>
            <w:r w:rsidRPr="00124D14"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  <w:u w:val="single"/>
              </w:rPr>
              <w:t>TT</w:t>
            </w:r>
          </w:p>
        </w:tc>
      </w:tr>
      <w:tr w:rsidR="00613586" w:rsidRPr="00A53341" w14:paraId="6EBE7C59" w14:textId="77777777" w:rsidTr="000F5530">
        <w:trPr>
          <w:trHeight w:hRule="exact" w:val="34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84E779" w14:textId="77777777" w:rsidR="00613586" w:rsidRPr="000F5530" w:rsidRDefault="00613586" w:rsidP="000F55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674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13658" w14:textId="5E6B2828" w:rsidR="00613586" w:rsidRPr="000F5530" w:rsidRDefault="00613586" w:rsidP="000F55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>Antisense-AUCAGCGGCCACAAUCUCC</w:t>
            </w:r>
            <w:r w:rsidR="00124D14" w:rsidRPr="00124D14"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  <w:u w:val="single"/>
              </w:rPr>
              <w:t>TT</w:t>
            </w:r>
          </w:p>
        </w:tc>
      </w:tr>
      <w:tr w:rsidR="00613586" w:rsidRPr="00A53341" w14:paraId="0C8FA00B" w14:textId="77777777" w:rsidTr="000F5530">
        <w:trPr>
          <w:trHeight w:hRule="exact" w:val="34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BA1E22" w14:textId="2E3A0F39" w:rsidR="00613586" w:rsidRPr="000F5530" w:rsidRDefault="00613586" w:rsidP="000F55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>TBX2-siRNA-708</w:t>
            </w:r>
          </w:p>
        </w:tc>
        <w:tc>
          <w:tcPr>
            <w:tcW w:w="674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ED21E" w14:textId="5787E1D3" w:rsidR="00613586" w:rsidRPr="000F5530" w:rsidRDefault="00613586" w:rsidP="000F55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>Sense-CCGGUAUAAAUUCCAUAA</w:t>
            </w:r>
            <w:r w:rsidR="00124D14" w:rsidRPr="00124D14"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  <w:u w:val="single"/>
              </w:rPr>
              <w:t>TT</w:t>
            </w:r>
          </w:p>
        </w:tc>
      </w:tr>
      <w:tr w:rsidR="00613586" w:rsidRPr="00A53341" w14:paraId="53336B3C" w14:textId="77777777" w:rsidTr="000F5530">
        <w:trPr>
          <w:trHeight w:hRule="exact" w:val="34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FB82FC" w14:textId="77777777" w:rsidR="00613586" w:rsidRPr="000F5530" w:rsidRDefault="00613586" w:rsidP="000F55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674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6CC96" w14:textId="7EB5CB00" w:rsidR="00613586" w:rsidRPr="000F5530" w:rsidRDefault="00613586" w:rsidP="000F55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>Antisense-UUAUGGAAUUUAUACCGGC</w:t>
            </w:r>
            <w:r w:rsidR="00124D14" w:rsidRPr="00124D14"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  <w:u w:val="single"/>
              </w:rPr>
              <w:t>TT</w:t>
            </w:r>
          </w:p>
        </w:tc>
      </w:tr>
      <w:tr w:rsidR="00613586" w:rsidRPr="00A53341" w14:paraId="4E08218B" w14:textId="77777777" w:rsidTr="000F5530">
        <w:trPr>
          <w:trHeight w:hRule="exact" w:val="34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5C03F3" w14:textId="3F75799B" w:rsidR="00613586" w:rsidRPr="000F5530" w:rsidRDefault="00613586" w:rsidP="000F55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>NC-siRNA</w:t>
            </w:r>
          </w:p>
        </w:tc>
        <w:tc>
          <w:tcPr>
            <w:tcW w:w="674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25A89" w14:textId="06409604" w:rsidR="00613586" w:rsidRPr="000F5530" w:rsidRDefault="00613586" w:rsidP="000F55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>Sense-UUCUCCGAACGUGUCACGU</w:t>
            </w:r>
            <w:r w:rsidR="00124D14" w:rsidRPr="00124D14"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  <w:u w:val="single"/>
              </w:rPr>
              <w:t>TT</w:t>
            </w:r>
          </w:p>
        </w:tc>
      </w:tr>
      <w:tr w:rsidR="00613586" w:rsidRPr="00A53341" w14:paraId="13914907" w14:textId="77777777" w:rsidTr="000F5530">
        <w:trPr>
          <w:trHeight w:hRule="exact" w:val="34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FBC14A" w14:textId="77777777" w:rsidR="00613586" w:rsidRPr="000F5530" w:rsidRDefault="00613586" w:rsidP="0061358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6746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2C8FB1" w14:textId="6B72EA9A" w:rsidR="00613586" w:rsidRPr="000F5530" w:rsidRDefault="00613586" w:rsidP="000F55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5530">
              <w:rPr>
                <w:rFonts w:ascii="Times New Roman" w:eastAsia="宋体" w:hAnsi="Times New Roman" w:cs="Times New Roman"/>
                <w:sz w:val="18"/>
                <w:szCs w:val="18"/>
              </w:rPr>
              <w:t>Antisense-ACGUGACACGUUCGGAGAA</w:t>
            </w:r>
            <w:r w:rsidR="00124D14" w:rsidRPr="00124D14"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  <w:u w:val="single"/>
              </w:rPr>
              <w:t>TT</w:t>
            </w:r>
          </w:p>
        </w:tc>
      </w:tr>
    </w:tbl>
    <w:p w14:paraId="5D2A6C29" w14:textId="443CE7B0" w:rsidR="00943DC0" w:rsidRPr="00937776" w:rsidRDefault="002C692C" w:rsidP="00943DC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937776">
        <w:rPr>
          <w:rFonts w:ascii="Times New Roman" w:hAnsi="Times New Roman" w:hint="eastAsia"/>
          <w:kern w:val="0"/>
          <w:sz w:val="24"/>
          <w:szCs w:val="24"/>
          <w:vertAlign w:val="superscript"/>
        </w:rPr>
        <w:t>a</w:t>
      </w:r>
      <w:r w:rsidR="004F6669" w:rsidRPr="00937776">
        <w:rPr>
          <w:rFonts w:ascii="Times New Roman" w:hAnsi="Times New Roman"/>
          <w:kern w:val="0"/>
          <w:sz w:val="24"/>
          <w:szCs w:val="24"/>
        </w:rPr>
        <w:t xml:space="preserve"> F: Forward primer; R: R</w:t>
      </w:r>
      <w:r w:rsidR="00E81F5D" w:rsidRPr="00937776">
        <w:rPr>
          <w:rFonts w:ascii="Times New Roman" w:hAnsi="Times New Roman"/>
          <w:kern w:val="0"/>
          <w:sz w:val="24"/>
          <w:szCs w:val="24"/>
        </w:rPr>
        <w:t>everse</w:t>
      </w:r>
      <w:r w:rsidR="004F6669" w:rsidRPr="00937776">
        <w:rPr>
          <w:rFonts w:ascii="Times New Roman" w:hAnsi="Times New Roman"/>
          <w:kern w:val="0"/>
          <w:sz w:val="24"/>
          <w:szCs w:val="24"/>
        </w:rPr>
        <w:t xml:space="preserve"> primer.</w:t>
      </w:r>
    </w:p>
    <w:p w14:paraId="3F843ACF" w14:textId="77777777" w:rsidR="004F6669" w:rsidRPr="00937776" w:rsidRDefault="004F6669" w:rsidP="00943DC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937776">
        <w:rPr>
          <w:rFonts w:ascii="Times New Roman" w:hAnsi="Times New Roman" w:hint="eastAsia"/>
          <w:kern w:val="0"/>
          <w:sz w:val="24"/>
          <w:szCs w:val="24"/>
          <w:vertAlign w:val="superscript"/>
        </w:rPr>
        <w:t>b</w:t>
      </w:r>
      <w:r w:rsidRPr="00937776">
        <w:rPr>
          <w:rFonts w:ascii="Times New Roman" w:hAnsi="Times New Roman"/>
          <w:kern w:val="0"/>
          <w:sz w:val="24"/>
          <w:szCs w:val="24"/>
        </w:rPr>
        <w:t xml:space="preserve"> Additional “</w:t>
      </w:r>
      <w:r w:rsidRPr="00124D14">
        <w:rPr>
          <w:rFonts w:ascii="Times New Roman" w:hAnsi="Times New Roman"/>
          <w:b/>
          <w:bCs/>
          <w:i/>
          <w:iCs/>
          <w:kern w:val="0"/>
          <w:sz w:val="24"/>
          <w:szCs w:val="24"/>
          <w:u w:val="single"/>
        </w:rPr>
        <w:t>TT</w:t>
      </w:r>
      <w:r w:rsidRPr="00937776">
        <w:rPr>
          <w:rFonts w:ascii="Times New Roman" w:hAnsi="Times New Roman"/>
          <w:kern w:val="0"/>
          <w:sz w:val="24"/>
          <w:szCs w:val="24"/>
        </w:rPr>
        <w:t xml:space="preserve">” was added to 3’-end </w:t>
      </w:r>
      <w:proofErr w:type="gramStart"/>
      <w:r w:rsidRPr="00937776">
        <w:rPr>
          <w:rFonts w:ascii="Times New Roman" w:hAnsi="Times New Roman"/>
          <w:kern w:val="0"/>
          <w:sz w:val="24"/>
          <w:szCs w:val="24"/>
        </w:rPr>
        <w:t>region</w:t>
      </w:r>
      <w:proofErr w:type="gramEnd"/>
      <w:r w:rsidRPr="00937776">
        <w:rPr>
          <w:rFonts w:ascii="Times New Roman" w:hAnsi="Times New Roman"/>
          <w:kern w:val="0"/>
          <w:sz w:val="24"/>
          <w:szCs w:val="24"/>
        </w:rPr>
        <w:t xml:space="preserve"> to enhance the silencing effect and the stability of siRNA.</w:t>
      </w:r>
    </w:p>
    <w:p w14:paraId="1581DC74" w14:textId="0D3FF61C" w:rsidR="00B67E45" w:rsidRDefault="00B67E45" w:rsidP="00B644E4">
      <w:pPr>
        <w:rPr>
          <w:rFonts w:ascii="Times New Roman" w:hAnsi="Times New Roman"/>
          <w:b/>
          <w:kern w:val="0"/>
          <w:sz w:val="24"/>
          <w:szCs w:val="24"/>
        </w:rPr>
      </w:pPr>
    </w:p>
    <w:p w14:paraId="69D14D9C" w14:textId="1D9B57C7" w:rsidR="00124D14" w:rsidRDefault="00124D14" w:rsidP="00B644E4">
      <w:pPr>
        <w:rPr>
          <w:rFonts w:ascii="Times New Roman" w:hAnsi="Times New Roman"/>
          <w:b/>
          <w:kern w:val="0"/>
          <w:sz w:val="24"/>
          <w:szCs w:val="24"/>
        </w:rPr>
      </w:pPr>
    </w:p>
    <w:p w14:paraId="6B833BAA" w14:textId="2494E8D0" w:rsidR="00124D14" w:rsidRDefault="00124D14" w:rsidP="00B644E4">
      <w:pPr>
        <w:rPr>
          <w:rFonts w:ascii="Times New Roman" w:hAnsi="Times New Roman"/>
          <w:b/>
          <w:kern w:val="0"/>
          <w:sz w:val="24"/>
          <w:szCs w:val="24"/>
        </w:rPr>
      </w:pPr>
    </w:p>
    <w:p w14:paraId="7FB4375E" w14:textId="77777777" w:rsidR="00124D14" w:rsidRPr="000F5530" w:rsidRDefault="00124D14" w:rsidP="00B644E4">
      <w:pPr>
        <w:rPr>
          <w:rFonts w:ascii="Times New Roman" w:hAnsi="Times New Roman"/>
          <w:b/>
          <w:kern w:val="0"/>
          <w:sz w:val="24"/>
          <w:szCs w:val="24"/>
        </w:rPr>
      </w:pPr>
    </w:p>
    <w:p w14:paraId="1DE5917A" w14:textId="04BBD831" w:rsidR="00007E1D" w:rsidRDefault="00E47D21" w:rsidP="00D12BD5">
      <w:pPr>
        <w:jc w:val="center"/>
      </w:pPr>
      <w:r>
        <w:rPr>
          <w:noProof/>
        </w:rPr>
        <w:lastRenderedPageBreak/>
        <w:drawing>
          <wp:inline distT="0" distB="0" distL="0" distR="0" wp14:anchorId="685A9317" wp14:editId="58420477">
            <wp:extent cx="3648161" cy="44386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2235" cy="4443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F68F49" w14:textId="6E425E42" w:rsidR="00124D14" w:rsidRPr="00D939AD" w:rsidRDefault="00124D14" w:rsidP="00124D14">
      <w:pPr>
        <w:rPr>
          <w:rFonts w:ascii="Times New Roman" w:hAnsi="Times New Roman" w:cs="Times New Roman"/>
          <w:b/>
          <w:kern w:val="0"/>
          <w:sz w:val="24"/>
          <w:szCs w:val="24"/>
        </w:rPr>
      </w:pPr>
      <w:r w:rsidRPr="00D939AD">
        <w:rPr>
          <w:rFonts w:ascii="Times New Roman" w:eastAsia="Corbel-Bold" w:hAnsi="Times New Roman" w:cs="Times New Roman"/>
          <w:b/>
          <w:kern w:val="0"/>
          <w:sz w:val="24"/>
          <w:szCs w:val="24"/>
        </w:rPr>
        <w:t>Supplementary Figure S1. Expression </w:t>
      </w:r>
      <w:r w:rsidR="00D939AD" w:rsidRPr="00D939AD">
        <w:rPr>
          <w:rFonts w:ascii="Times New Roman" w:hAnsi="Times New Roman" w:cs="Times New Roman"/>
          <w:b/>
          <w:kern w:val="0"/>
          <w:sz w:val="24"/>
          <w:szCs w:val="24"/>
        </w:rPr>
        <w:t>changes</w:t>
      </w:r>
      <w:r w:rsidR="00D939AD" w:rsidRPr="00E47D21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E47D21">
        <w:rPr>
          <w:rFonts w:ascii="Times New Roman" w:hAnsi="Times New Roman" w:cs="Times New Roman"/>
          <w:b/>
          <w:kern w:val="0"/>
          <w:sz w:val="24"/>
          <w:szCs w:val="24"/>
        </w:rPr>
        <w:t>of </w:t>
      </w:r>
      <w:r w:rsidR="00E47D21" w:rsidRPr="00E47D21">
        <w:rPr>
          <w:rFonts w:ascii="Times New Roman" w:hAnsi="Times New Roman" w:cs="Times New Roman"/>
          <w:b/>
          <w:kern w:val="0"/>
          <w:sz w:val="24"/>
          <w:szCs w:val="24"/>
        </w:rPr>
        <w:t>T‐box transcription factor 2</w:t>
      </w:r>
      <w:r w:rsidR="00E47D21">
        <w:rPr>
          <w:rFonts w:ascii="Times New Roman" w:hAnsi="Times New Roman" w:cs="Times New Roman"/>
          <w:b/>
          <w:kern w:val="0"/>
          <w:sz w:val="24"/>
          <w:szCs w:val="24"/>
        </w:rPr>
        <w:t xml:space="preserve"> (</w:t>
      </w:r>
      <w:r w:rsidRPr="00E47D21">
        <w:rPr>
          <w:rFonts w:ascii="Times New Roman" w:hAnsi="Times New Roman" w:cs="Times New Roman"/>
          <w:b/>
          <w:i/>
          <w:iCs/>
          <w:kern w:val="0"/>
          <w:sz w:val="24"/>
          <w:szCs w:val="24"/>
        </w:rPr>
        <w:t>TBX2</w:t>
      </w:r>
      <w:r w:rsidR="00E47D21">
        <w:rPr>
          <w:rFonts w:ascii="Times New Roman" w:hAnsi="Times New Roman" w:cs="Times New Roman"/>
          <w:b/>
          <w:kern w:val="0"/>
          <w:sz w:val="24"/>
          <w:szCs w:val="24"/>
        </w:rPr>
        <w:t>)</w:t>
      </w:r>
      <w:r w:rsidRPr="00E47D21">
        <w:rPr>
          <w:rFonts w:ascii="Times New Roman" w:hAnsi="Times New Roman" w:cs="Times New Roman"/>
          <w:b/>
          <w:kern w:val="0"/>
          <w:sz w:val="24"/>
          <w:szCs w:val="24"/>
        </w:rPr>
        <w:t> after siRNA transfection.</w:t>
      </w:r>
    </w:p>
    <w:p w14:paraId="3616A7F5" w14:textId="3B711441" w:rsidR="00B644E4" w:rsidRDefault="00D939AD" w:rsidP="001845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mRNA levels </w:t>
      </w:r>
      <w:r w:rsidR="001845CF" w:rsidRPr="00937776">
        <w:rPr>
          <w:rFonts w:ascii="Times New Roman" w:hAnsi="Times New Roman" w:cs="Times New Roman"/>
          <w:sz w:val="24"/>
          <w:szCs w:val="24"/>
        </w:rPr>
        <w:t xml:space="preserve">of </w:t>
      </w:r>
      <w:r w:rsidR="00282BAA">
        <w:rPr>
          <w:rFonts w:ascii="Times New Roman" w:hAnsi="Times New Roman" w:cs="Times New Roman"/>
          <w:i/>
          <w:sz w:val="24"/>
          <w:szCs w:val="24"/>
        </w:rPr>
        <w:t>TBX2</w:t>
      </w:r>
      <w:r w:rsidR="001845CF" w:rsidRPr="0093777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th different</w:t>
      </w:r>
      <w:r w:rsidR="001845CF" w:rsidRPr="00937776">
        <w:rPr>
          <w:rFonts w:ascii="Times New Roman" w:hAnsi="Times New Roman" w:cs="Times New Roman"/>
          <w:sz w:val="24"/>
          <w:szCs w:val="24"/>
        </w:rPr>
        <w:t xml:space="preserve"> siRNA </w:t>
      </w:r>
      <w:r>
        <w:rPr>
          <w:rFonts w:ascii="Times New Roman" w:hAnsi="Times New Roman" w:cs="Times New Roman"/>
          <w:sz w:val="24"/>
          <w:szCs w:val="24"/>
        </w:rPr>
        <w:t xml:space="preserve">treatment were </w:t>
      </w:r>
      <w:r w:rsidR="001845CF" w:rsidRPr="00937776">
        <w:rPr>
          <w:rFonts w:ascii="Times New Roman" w:hAnsi="Times New Roman" w:cs="Times New Roman" w:hint="eastAsia"/>
          <w:sz w:val="24"/>
          <w:szCs w:val="24"/>
        </w:rPr>
        <w:t>d</w:t>
      </w:r>
      <w:r w:rsidR="001845CF" w:rsidRPr="00937776">
        <w:rPr>
          <w:rFonts w:ascii="Times New Roman" w:hAnsi="Times New Roman" w:cs="Times New Roman"/>
          <w:sz w:val="24"/>
          <w:szCs w:val="24"/>
        </w:rPr>
        <w:t>etermin</w:t>
      </w:r>
      <w:r w:rsidR="001845CF" w:rsidRPr="00937776">
        <w:rPr>
          <w:rFonts w:ascii="Times New Roman" w:hAnsi="Times New Roman" w:cs="Times New Roman" w:hint="eastAsia"/>
          <w:sz w:val="24"/>
          <w:szCs w:val="24"/>
        </w:rPr>
        <w:t>ed</w:t>
      </w:r>
      <w:r w:rsidR="001845CF" w:rsidRPr="00937776">
        <w:rPr>
          <w:rFonts w:ascii="Times New Roman" w:hAnsi="Times New Roman" w:cs="Times New Roman"/>
          <w:sz w:val="24"/>
          <w:szCs w:val="24"/>
        </w:rPr>
        <w:t xml:space="preserve"> by </w:t>
      </w:r>
      <w:r w:rsidR="00C213E9">
        <w:rPr>
          <w:rFonts w:ascii="Times New Roman" w:hAnsi="Times New Roman" w:cs="Times New Roman" w:hint="eastAsia"/>
          <w:sz w:val="24"/>
          <w:szCs w:val="24"/>
        </w:rPr>
        <w:t>q</w:t>
      </w:r>
      <w:r w:rsidR="00C213E9" w:rsidRPr="00C213E9">
        <w:rPr>
          <w:rFonts w:ascii="Times New Roman" w:hAnsi="Times New Roman" w:cs="Times New Roman"/>
          <w:sz w:val="24"/>
          <w:szCs w:val="24"/>
        </w:rPr>
        <w:t>uantitative real-time reverse transcription polymerase chain reaction</w:t>
      </w:r>
      <w:r w:rsidR="00C213E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1845CF" w:rsidRPr="00937776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1845CF" w:rsidRPr="00937776">
        <w:rPr>
          <w:rFonts w:ascii="Times New Roman" w:hAnsi="Times New Roman" w:cs="Times New Roman"/>
          <w:sz w:val="24"/>
          <w:szCs w:val="24"/>
        </w:rPr>
        <w:t>-PCR</w:t>
      </w:r>
      <w:r w:rsidR="00C213E9">
        <w:rPr>
          <w:rFonts w:ascii="Times New Roman" w:hAnsi="Times New Roman" w:cs="Times New Roman"/>
          <w:sz w:val="24"/>
          <w:szCs w:val="24"/>
        </w:rPr>
        <w:t>)</w:t>
      </w:r>
      <w:r w:rsidR="001845CF" w:rsidRPr="0093777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A97AA7" w:rsidRPr="00A97AA7">
        <w:rPr>
          <w:rFonts w:ascii="Times New Roman" w:hAnsi="Times New Roman" w:cs="Times New Roman"/>
          <w:sz w:val="24"/>
          <w:szCs w:val="24"/>
        </w:rPr>
        <w:t>Significant differences are represented by different capital letters (</w:t>
      </w:r>
      <w:r w:rsidR="00A97AA7" w:rsidRPr="00533690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A97AA7" w:rsidRPr="00A97AA7">
        <w:rPr>
          <w:rFonts w:ascii="Times New Roman" w:hAnsi="Times New Roman" w:cs="Times New Roman"/>
          <w:sz w:val="24"/>
          <w:szCs w:val="24"/>
        </w:rPr>
        <w:t>&lt; 0.01).</w:t>
      </w:r>
    </w:p>
    <w:p w14:paraId="12F90568" w14:textId="7A8EB1B3" w:rsidR="00693EE8" w:rsidRPr="006F431A" w:rsidRDefault="00693EE8" w:rsidP="006F431A">
      <w:pPr>
        <w:widowControl/>
        <w:jc w:val="left"/>
        <w:rPr>
          <w:rFonts w:ascii="Times New Roman" w:hAnsi="Times New Roman"/>
          <w:b/>
          <w:kern w:val="0"/>
          <w:sz w:val="24"/>
          <w:szCs w:val="24"/>
        </w:rPr>
      </w:pPr>
    </w:p>
    <w:sectPr w:rsidR="00693EE8" w:rsidRPr="006F431A" w:rsidSect="00B67E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1AA50B" w14:textId="77777777" w:rsidR="00C169CA" w:rsidRDefault="00C169CA" w:rsidP="00B7394A">
      <w:r>
        <w:separator/>
      </w:r>
    </w:p>
  </w:endnote>
  <w:endnote w:type="continuationSeparator" w:id="0">
    <w:p w14:paraId="5955DDF6" w14:textId="77777777" w:rsidR="00C169CA" w:rsidRDefault="00C169CA" w:rsidP="00B739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-Bold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B5C8B3" w14:textId="77777777" w:rsidR="00C169CA" w:rsidRDefault="00C169CA" w:rsidP="00B7394A">
      <w:r>
        <w:separator/>
      </w:r>
    </w:p>
  </w:footnote>
  <w:footnote w:type="continuationSeparator" w:id="0">
    <w:p w14:paraId="5E0BEB22" w14:textId="77777777" w:rsidR="00C169CA" w:rsidRDefault="00C169CA" w:rsidP="00B739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0tDA3sDS3MDM3MzdX0lEKTi0uzszPAykwrwUAu2geRSwAAAA="/>
  </w:docVars>
  <w:rsids>
    <w:rsidRoot w:val="000A39D1"/>
    <w:rsid w:val="00007E1D"/>
    <w:rsid w:val="00025D06"/>
    <w:rsid w:val="00041FB9"/>
    <w:rsid w:val="000451F8"/>
    <w:rsid w:val="000578EC"/>
    <w:rsid w:val="000719D4"/>
    <w:rsid w:val="00072973"/>
    <w:rsid w:val="00076A3B"/>
    <w:rsid w:val="000A3881"/>
    <w:rsid w:val="000A39D1"/>
    <w:rsid w:val="000A6B63"/>
    <w:rsid w:val="000F133F"/>
    <w:rsid w:val="000F1CDF"/>
    <w:rsid w:val="000F5530"/>
    <w:rsid w:val="00110685"/>
    <w:rsid w:val="00121F3A"/>
    <w:rsid w:val="00124D14"/>
    <w:rsid w:val="00130E4D"/>
    <w:rsid w:val="00174F42"/>
    <w:rsid w:val="001845CF"/>
    <w:rsid w:val="001C18B6"/>
    <w:rsid w:val="00215C97"/>
    <w:rsid w:val="00270541"/>
    <w:rsid w:val="00282BAA"/>
    <w:rsid w:val="002C58F4"/>
    <w:rsid w:val="002C692C"/>
    <w:rsid w:val="00381DA7"/>
    <w:rsid w:val="003902F4"/>
    <w:rsid w:val="003A4C8A"/>
    <w:rsid w:val="00416910"/>
    <w:rsid w:val="00457357"/>
    <w:rsid w:val="00494FE0"/>
    <w:rsid w:val="004F6669"/>
    <w:rsid w:val="00501C82"/>
    <w:rsid w:val="00533690"/>
    <w:rsid w:val="005E4B4C"/>
    <w:rsid w:val="005F5D84"/>
    <w:rsid w:val="00613586"/>
    <w:rsid w:val="00613760"/>
    <w:rsid w:val="00613EC8"/>
    <w:rsid w:val="00693EE8"/>
    <w:rsid w:val="006D08D4"/>
    <w:rsid w:val="006E133A"/>
    <w:rsid w:val="006F431A"/>
    <w:rsid w:val="0073529F"/>
    <w:rsid w:val="007B5BC9"/>
    <w:rsid w:val="007F314B"/>
    <w:rsid w:val="00863309"/>
    <w:rsid w:val="009205C1"/>
    <w:rsid w:val="00937776"/>
    <w:rsid w:val="00943DC0"/>
    <w:rsid w:val="009C2781"/>
    <w:rsid w:val="009F5FD5"/>
    <w:rsid w:val="00A16989"/>
    <w:rsid w:val="00A6687F"/>
    <w:rsid w:val="00A81ACC"/>
    <w:rsid w:val="00A97AA7"/>
    <w:rsid w:val="00AA4273"/>
    <w:rsid w:val="00AB053F"/>
    <w:rsid w:val="00B62CB6"/>
    <w:rsid w:val="00B644E4"/>
    <w:rsid w:val="00B67E45"/>
    <w:rsid w:val="00B7394A"/>
    <w:rsid w:val="00C169CA"/>
    <w:rsid w:val="00C213E9"/>
    <w:rsid w:val="00C26B15"/>
    <w:rsid w:val="00C56CEF"/>
    <w:rsid w:val="00C8254D"/>
    <w:rsid w:val="00C91241"/>
    <w:rsid w:val="00CB13C0"/>
    <w:rsid w:val="00D12BD5"/>
    <w:rsid w:val="00D570B4"/>
    <w:rsid w:val="00D82D11"/>
    <w:rsid w:val="00D939AD"/>
    <w:rsid w:val="00DB5F65"/>
    <w:rsid w:val="00E02679"/>
    <w:rsid w:val="00E47D21"/>
    <w:rsid w:val="00E81F5D"/>
    <w:rsid w:val="00E863D1"/>
    <w:rsid w:val="00EE3E12"/>
    <w:rsid w:val="00F04944"/>
    <w:rsid w:val="00F26DE4"/>
    <w:rsid w:val="00F53122"/>
    <w:rsid w:val="00FE7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C341FA"/>
  <w15:docId w15:val="{2D65E6F8-BF43-40F2-9506-645341ED3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3DC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943DC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43DC0"/>
  </w:style>
  <w:style w:type="paragraph" w:styleId="BalloonText">
    <w:name w:val="Balloon Text"/>
    <w:basedOn w:val="Normal"/>
    <w:link w:val="BalloonTextChar"/>
    <w:uiPriority w:val="99"/>
    <w:semiHidden/>
    <w:unhideWhenUsed/>
    <w:rsid w:val="00943DC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3DC0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739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7394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739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739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12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7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18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34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0E6BE32-3B16-4389-9D9C-C7022451B0E2}">
  <we:reference id="4f5fc3d5-136b-4c76-b40a-6b26653cd4f1" version="1.2.0.0" store="EnglishAssistanceProvider" storeType="registry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5533B0-A81F-46AE-A552-828DAB9DC5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260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Wenjie Yu</cp:lastModifiedBy>
  <cp:revision>8</cp:revision>
  <dcterms:created xsi:type="dcterms:W3CDTF">2022-08-01T01:32:00Z</dcterms:created>
  <dcterms:modified xsi:type="dcterms:W3CDTF">2022-11-16T11:50:00Z</dcterms:modified>
</cp:coreProperties>
</file>